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E3B893" w14:textId="33F9E210" w:rsidR="00476246" w:rsidRPr="000C400E" w:rsidRDefault="00842C90" w:rsidP="00842C90">
      <w:pPr>
        <w:spacing w:line="256" w:lineRule="auto"/>
        <w:ind w:firstLineChars="600" w:firstLine="1440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bookmarkStart w:id="0" w:name="OLE_LINK9"/>
      <w:r w:rsidRPr="00842C90">
        <w:rPr>
          <w:rFonts w:ascii="Times New Roman" w:hAnsi="Times New Roman" w:cs="Times New Roman"/>
          <w:b/>
          <w:bCs/>
          <w:color w:val="000000"/>
          <w:sz w:val="24"/>
          <w:szCs w:val="24"/>
        </w:rPr>
        <w:t>Supplementary Table</w:t>
      </w:r>
      <w:bookmarkEnd w:id="0"/>
      <w:r w:rsidRPr="00842C90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="006F1202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1 </w:t>
      </w:r>
      <w:r w:rsidR="00476246" w:rsidRPr="000C400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Primer sequences used for </w:t>
      </w:r>
      <w:proofErr w:type="spellStart"/>
      <w:r w:rsidR="00476246" w:rsidRPr="000C400E">
        <w:rPr>
          <w:rFonts w:ascii="Times New Roman" w:hAnsi="Times New Roman" w:cs="Times New Roman"/>
          <w:b/>
          <w:bCs/>
          <w:color w:val="000000"/>
          <w:sz w:val="24"/>
          <w:szCs w:val="24"/>
        </w:rPr>
        <w:t>qRT</w:t>
      </w:r>
      <w:proofErr w:type="spellEnd"/>
      <w:r w:rsidR="00476246" w:rsidRPr="000C400E">
        <w:rPr>
          <w:rFonts w:ascii="Times New Roman" w:hAnsi="Times New Roman" w:cs="Times New Roman"/>
          <w:b/>
          <w:bCs/>
          <w:color w:val="000000"/>
          <w:sz w:val="24"/>
          <w:szCs w:val="24"/>
        </w:rPr>
        <w:t>-PCR</w:t>
      </w:r>
    </w:p>
    <w:tbl>
      <w:tblPr>
        <w:tblW w:w="7150" w:type="dxa"/>
        <w:tblInd w:w="1107" w:type="dxa"/>
        <w:tblLook w:val="04A0" w:firstRow="1" w:lastRow="0" w:firstColumn="1" w:lastColumn="0" w:noHBand="0" w:noVBand="1"/>
      </w:tblPr>
      <w:tblGrid>
        <w:gridCol w:w="2220"/>
        <w:gridCol w:w="4930"/>
      </w:tblGrid>
      <w:tr w:rsidR="00476246" w:rsidRPr="000C400E" w14:paraId="2D0353CD" w14:textId="77777777" w:rsidTr="009F75C6">
        <w:trPr>
          <w:trHeight w:val="650"/>
        </w:trPr>
        <w:tc>
          <w:tcPr>
            <w:tcW w:w="2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2C2C94C1" w14:textId="77777777" w:rsidR="00476246" w:rsidRPr="000C400E" w:rsidRDefault="00476246" w:rsidP="009F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40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e name</w:t>
            </w:r>
          </w:p>
        </w:tc>
        <w:tc>
          <w:tcPr>
            <w:tcW w:w="49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4553702D" w14:textId="77777777" w:rsidR="00476246" w:rsidRPr="000C400E" w:rsidRDefault="00476246" w:rsidP="009F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C40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imer sequence (5’-3’)</w:t>
            </w:r>
          </w:p>
        </w:tc>
      </w:tr>
      <w:tr w:rsidR="00476246" w:rsidRPr="000C400E" w14:paraId="0667B3F8" w14:textId="77777777" w:rsidTr="009F75C6">
        <w:trPr>
          <w:trHeight w:val="650"/>
        </w:trPr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2B710" w14:textId="12EE8512" w:rsidR="00476246" w:rsidRPr="000C400E" w:rsidRDefault="00476246" w:rsidP="009F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4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="003C5907" w:rsidRPr="003C5907"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EGR</w:t>
            </w:r>
            <w:r w:rsidRPr="000C4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5C79E" w14:textId="475942A8" w:rsidR="00476246" w:rsidRPr="000C400E" w:rsidRDefault="00476246" w:rsidP="009F75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4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’-</w:t>
            </w:r>
            <w:r w:rsidR="003C5907" w:rsidRPr="003C5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CATCGGTCTGACCAACGAG</w:t>
            </w:r>
            <w:r w:rsidRPr="000C4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’</w:t>
            </w:r>
          </w:p>
        </w:tc>
      </w:tr>
      <w:tr w:rsidR="00476246" w:rsidRPr="000C400E" w14:paraId="024C6CE1" w14:textId="77777777" w:rsidTr="009F75C6">
        <w:trPr>
          <w:trHeight w:val="65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FF414" w14:textId="77777777" w:rsidR="00476246" w:rsidRPr="000C400E" w:rsidRDefault="00476246" w:rsidP="009F75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38BF2" w14:textId="465F084A" w:rsidR="00476246" w:rsidRPr="000C400E" w:rsidRDefault="00476246" w:rsidP="009F75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4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’-</w:t>
            </w:r>
            <w:r w:rsidR="003C5907" w:rsidRPr="003C5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CGAACTTTCCCAAGTAGGT</w:t>
            </w:r>
            <w:r w:rsidRPr="000C4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’</w:t>
            </w:r>
          </w:p>
        </w:tc>
      </w:tr>
      <w:tr w:rsidR="00476246" w:rsidRPr="000C400E" w14:paraId="3FB9F8CE" w14:textId="77777777" w:rsidTr="009F75C6">
        <w:trPr>
          <w:trHeight w:val="650"/>
        </w:trPr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99C6D" w14:textId="24386F9C" w:rsidR="00476246" w:rsidRPr="000C400E" w:rsidRDefault="00476246" w:rsidP="009F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4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="003C5907" w:rsidRPr="003C5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GR3</w:t>
            </w:r>
          </w:p>
        </w:tc>
        <w:tc>
          <w:tcPr>
            <w:tcW w:w="4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2CD47" w14:textId="50617F30" w:rsidR="00476246" w:rsidRPr="000C400E" w:rsidRDefault="00476246" w:rsidP="009F75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4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’-</w:t>
            </w:r>
            <w:r w:rsidR="004A5D69" w:rsidRPr="004A5D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GCCTGACAATCTGTACCCC</w:t>
            </w:r>
            <w:r w:rsidRPr="000C4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’</w:t>
            </w:r>
          </w:p>
        </w:tc>
      </w:tr>
      <w:tr w:rsidR="00476246" w:rsidRPr="000C400E" w14:paraId="1CA8B2A6" w14:textId="77777777" w:rsidTr="009F75C6">
        <w:trPr>
          <w:trHeight w:val="65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AD2C6" w14:textId="77777777" w:rsidR="00476246" w:rsidRPr="000C400E" w:rsidRDefault="00476246" w:rsidP="009F75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4CAE6" w14:textId="60ACD223" w:rsidR="00476246" w:rsidRPr="000C400E" w:rsidRDefault="00476246" w:rsidP="009F75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4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’-</w:t>
            </w:r>
            <w:r w:rsidR="004A5D69" w:rsidRPr="004A5D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ATGGGCTACCGAGTCGCT</w:t>
            </w:r>
            <w:r w:rsidRPr="000C4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’</w:t>
            </w:r>
          </w:p>
        </w:tc>
      </w:tr>
      <w:tr w:rsidR="00476246" w:rsidRPr="000C400E" w14:paraId="79C7154A" w14:textId="77777777" w:rsidTr="009F75C6">
        <w:trPr>
          <w:trHeight w:val="650"/>
        </w:trPr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77EDC" w14:textId="77777777" w:rsidR="00476246" w:rsidRPr="000C400E" w:rsidRDefault="00476246" w:rsidP="009F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C4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C</w:t>
            </w:r>
            <w:proofErr w:type="spellEnd"/>
            <w:r w:rsidRPr="000C4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EBPα</w:t>
            </w:r>
          </w:p>
        </w:tc>
        <w:tc>
          <w:tcPr>
            <w:tcW w:w="4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AA134" w14:textId="77777777" w:rsidR="00476246" w:rsidRPr="000C400E" w:rsidRDefault="00476246" w:rsidP="009F75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4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’-TGGACAAGAACAGCAACGAG-3’</w:t>
            </w:r>
          </w:p>
        </w:tc>
      </w:tr>
      <w:tr w:rsidR="00476246" w:rsidRPr="000C400E" w14:paraId="370FFA98" w14:textId="77777777" w:rsidTr="009F75C6">
        <w:trPr>
          <w:trHeight w:val="65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8AA12" w14:textId="77777777" w:rsidR="00476246" w:rsidRPr="000C400E" w:rsidRDefault="00476246" w:rsidP="009F75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16DD9" w14:textId="77777777" w:rsidR="00476246" w:rsidRPr="000C400E" w:rsidRDefault="00476246" w:rsidP="009F75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4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’-TTGTCACTGGTCAGCTCCAG-3’</w:t>
            </w:r>
          </w:p>
        </w:tc>
      </w:tr>
      <w:tr w:rsidR="00476246" w:rsidRPr="000C400E" w14:paraId="165FA9DF" w14:textId="77777777" w:rsidTr="009F75C6">
        <w:trPr>
          <w:trHeight w:val="650"/>
        </w:trPr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D6E1C" w14:textId="77777777" w:rsidR="00476246" w:rsidRPr="000C400E" w:rsidRDefault="00476246" w:rsidP="009F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C4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C</w:t>
            </w:r>
            <w:proofErr w:type="spellEnd"/>
            <w:r w:rsidRPr="000C4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EBPα</w:t>
            </w:r>
          </w:p>
        </w:tc>
        <w:tc>
          <w:tcPr>
            <w:tcW w:w="4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620A8" w14:textId="77777777" w:rsidR="00476246" w:rsidRPr="000C400E" w:rsidRDefault="00476246" w:rsidP="009F75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4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’-CAAGAACAGCAACGAGTACCG-3’</w:t>
            </w:r>
          </w:p>
        </w:tc>
      </w:tr>
      <w:tr w:rsidR="00476246" w:rsidRPr="000C400E" w14:paraId="02233E25" w14:textId="77777777" w:rsidTr="009F75C6">
        <w:trPr>
          <w:trHeight w:val="65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48582" w14:textId="77777777" w:rsidR="00476246" w:rsidRPr="000C400E" w:rsidRDefault="00476246" w:rsidP="009F75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2C098" w14:textId="77777777" w:rsidR="00476246" w:rsidRPr="000C400E" w:rsidRDefault="00476246" w:rsidP="009F75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4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’-GTCACTGGTCAACTCCAGCAC-3’</w:t>
            </w:r>
          </w:p>
        </w:tc>
      </w:tr>
      <w:tr w:rsidR="00476246" w:rsidRPr="000C400E" w14:paraId="3724F168" w14:textId="77777777" w:rsidTr="009F75C6">
        <w:trPr>
          <w:trHeight w:val="650"/>
        </w:trPr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3CA64" w14:textId="77777777" w:rsidR="00476246" w:rsidRPr="000C400E" w:rsidRDefault="00476246" w:rsidP="009F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C4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PPARγ</w:t>
            </w:r>
            <w:proofErr w:type="spellEnd"/>
          </w:p>
        </w:tc>
        <w:tc>
          <w:tcPr>
            <w:tcW w:w="4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8139B" w14:textId="77777777" w:rsidR="00476246" w:rsidRPr="000C400E" w:rsidRDefault="00476246" w:rsidP="009F75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4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’- GAGAAGACTCAGCTCTAC-3’</w:t>
            </w:r>
          </w:p>
        </w:tc>
      </w:tr>
      <w:tr w:rsidR="00476246" w:rsidRPr="000C400E" w14:paraId="69AD18FB" w14:textId="77777777" w:rsidTr="009F75C6">
        <w:trPr>
          <w:trHeight w:val="65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E034B" w14:textId="77777777" w:rsidR="00476246" w:rsidRPr="000C400E" w:rsidRDefault="00476246" w:rsidP="009F75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105ED" w14:textId="77777777" w:rsidR="00476246" w:rsidRPr="000C400E" w:rsidRDefault="00476246" w:rsidP="009F75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4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’- CAAGCATGAACTCCATAGTG-3’</w:t>
            </w:r>
          </w:p>
        </w:tc>
      </w:tr>
      <w:tr w:rsidR="00476246" w:rsidRPr="000C400E" w14:paraId="5CB2DAE0" w14:textId="77777777" w:rsidTr="009F75C6">
        <w:trPr>
          <w:trHeight w:val="650"/>
        </w:trPr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444C1" w14:textId="77777777" w:rsidR="00476246" w:rsidRPr="000C400E" w:rsidRDefault="00476246" w:rsidP="009F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C4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PARγ</w:t>
            </w:r>
            <w:proofErr w:type="spellEnd"/>
          </w:p>
        </w:tc>
        <w:tc>
          <w:tcPr>
            <w:tcW w:w="4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E6559" w14:textId="77777777" w:rsidR="00476246" w:rsidRPr="000C400E" w:rsidRDefault="00476246" w:rsidP="009F75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4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'-TCGCTGATGCACTGCCTATG-3’</w:t>
            </w:r>
          </w:p>
        </w:tc>
      </w:tr>
      <w:tr w:rsidR="00476246" w:rsidRPr="000C400E" w14:paraId="77CFB06D" w14:textId="77777777" w:rsidTr="009F75C6">
        <w:trPr>
          <w:trHeight w:val="65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3B185" w14:textId="77777777" w:rsidR="00476246" w:rsidRPr="000C400E" w:rsidRDefault="00476246" w:rsidP="009F75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E159B" w14:textId="77777777" w:rsidR="00476246" w:rsidRPr="000C400E" w:rsidRDefault="00476246" w:rsidP="009F75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4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’-GAGAGGTCCACAGAGCTGATT-3’</w:t>
            </w:r>
          </w:p>
        </w:tc>
      </w:tr>
      <w:tr w:rsidR="00476246" w:rsidRPr="000C400E" w14:paraId="0329B9A5" w14:textId="77777777" w:rsidTr="009F75C6">
        <w:trPr>
          <w:trHeight w:val="650"/>
        </w:trPr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D4C15" w14:textId="77777777" w:rsidR="00476246" w:rsidRPr="000C400E" w:rsidRDefault="00476246" w:rsidP="009F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4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FABP4</w:t>
            </w:r>
          </w:p>
        </w:tc>
        <w:tc>
          <w:tcPr>
            <w:tcW w:w="4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C655E" w14:textId="77777777" w:rsidR="00476246" w:rsidRPr="000C400E" w:rsidRDefault="00476246" w:rsidP="009F75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4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’-AGCACCATAACCTTAGATGGGG-3’</w:t>
            </w:r>
          </w:p>
        </w:tc>
      </w:tr>
      <w:tr w:rsidR="00476246" w:rsidRPr="000C400E" w14:paraId="355D3255" w14:textId="77777777" w:rsidTr="009F75C6">
        <w:trPr>
          <w:trHeight w:val="65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39108" w14:textId="77777777" w:rsidR="00476246" w:rsidRPr="000C400E" w:rsidRDefault="00476246" w:rsidP="009F75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FD28C" w14:textId="77777777" w:rsidR="00476246" w:rsidRPr="000C400E" w:rsidRDefault="00476246" w:rsidP="009F75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4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’- CGTGGAAGTGACGCCTTTCA-3’</w:t>
            </w:r>
          </w:p>
        </w:tc>
      </w:tr>
      <w:tr w:rsidR="00476246" w:rsidRPr="000C400E" w14:paraId="329DC239" w14:textId="77777777" w:rsidTr="009F75C6">
        <w:trPr>
          <w:trHeight w:val="650"/>
        </w:trPr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0A8D1" w14:textId="77777777" w:rsidR="00476246" w:rsidRPr="000C400E" w:rsidRDefault="00476246" w:rsidP="009F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4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ABP4</w:t>
            </w:r>
          </w:p>
        </w:tc>
        <w:tc>
          <w:tcPr>
            <w:tcW w:w="4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92DC5" w14:textId="77777777" w:rsidR="00476246" w:rsidRPr="000C400E" w:rsidRDefault="00476246" w:rsidP="009F75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4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’-AAGGTGAAGAGCATCATAACCCT-3’</w:t>
            </w:r>
          </w:p>
        </w:tc>
      </w:tr>
      <w:tr w:rsidR="00476246" w:rsidRPr="000C400E" w14:paraId="19182032" w14:textId="77777777" w:rsidTr="009F75C6">
        <w:trPr>
          <w:trHeight w:val="65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0CE82" w14:textId="77777777" w:rsidR="00476246" w:rsidRPr="000C400E" w:rsidRDefault="00476246" w:rsidP="009F75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F4E36" w14:textId="77777777" w:rsidR="00476246" w:rsidRPr="000C400E" w:rsidRDefault="00476246" w:rsidP="009F75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4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’-TCACGCCTTTCATAACACATTCC-3’</w:t>
            </w:r>
          </w:p>
        </w:tc>
      </w:tr>
      <w:tr w:rsidR="00476246" w:rsidRPr="000C400E" w14:paraId="48B6AD13" w14:textId="77777777" w:rsidTr="009F75C6">
        <w:trPr>
          <w:trHeight w:val="650"/>
        </w:trPr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0959E" w14:textId="037999A3" w:rsidR="00476246" w:rsidRPr="000C400E" w:rsidRDefault="00756545" w:rsidP="009F7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6545">
              <w:rPr>
                <w:rFonts w:ascii="Times New Roman" w:eastAsia="Times New Roman" w:hAnsi="Times New Roman" w:cs="Times New Roman" w:hint="eastAsia"/>
                <w:color w:val="222222"/>
                <w:sz w:val="24"/>
                <w:szCs w:val="24"/>
              </w:rPr>
              <w:t>m</w:t>
            </w:r>
            <w:r w:rsidRPr="0075654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HDAC6</w:t>
            </w:r>
          </w:p>
        </w:tc>
        <w:tc>
          <w:tcPr>
            <w:tcW w:w="4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8C47C" w14:textId="28C44C1E" w:rsidR="00476246" w:rsidRPr="000C400E" w:rsidRDefault="00476246" w:rsidP="009F75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4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’-</w:t>
            </w:r>
            <w:r w:rsidR="00633113" w:rsidRPr="00633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CACCGGCCAAGATTCTTC</w:t>
            </w:r>
            <w:r w:rsidRPr="000C4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’</w:t>
            </w:r>
          </w:p>
        </w:tc>
      </w:tr>
      <w:tr w:rsidR="00476246" w:rsidRPr="000C400E" w14:paraId="16A35D9D" w14:textId="77777777" w:rsidTr="009F75C6">
        <w:trPr>
          <w:trHeight w:val="65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A9E8D" w14:textId="77777777" w:rsidR="00476246" w:rsidRPr="000C400E" w:rsidRDefault="00476246" w:rsidP="009F75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1493C" w14:textId="0DA8F351" w:rsidR="00476246" w:rsidRPr="000C400E" w:rsidRDefault="00476246" w:rsidP="009F75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4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’-</w:t>
            </w:r>
            <w:r w:rsidR="00633113" w:rsidRPr="006331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CTTTCTTCTTTACCTCCGCT</w:t>
            </w:r>
            <w:r w:rsidRPr="000C4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’</w:t>
            </w:r>
          </w:p>
        </w:tc>
      </w:tr>
      <w:tr w:rsidR="009314CB" w:rsidRPr="000C400E" w14:paraId="12879D14" w14:textId="77777777" w:rsidTr="009F75C6">
        <w:trPr>
          <w:trHeight w:val="650"/>
        </w:trPr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D08E5" w14:textId="77777777" w:rsidR="009314CB" w:rsidRPr="00564045" w:rsidRDefault="009314CB" w:rsidP="0093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64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hGAPDH</w:t>
            </w:r>
            <w:proofErr w:type="spellEnd"/>
          </w:p>
        </w:tc>
        <w:tc>
          <w:tcPr>
            <w:tcW w:w="4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B28C4" w14:textId="4E3FE9BB" w:rsidR="009314CB" w:rsidRPr="00564045" w:rsidRDefault="009314CB" w:rsidP="009314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40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’-AGCCAGGGTTGCACACTTT-3’</w:t>
            </w:r>
          </w:p>
        </w:tc>
      </w:tr>
      <w:tr w:rsidR="009314CB" w:rsidRPr="000C400E" w14:paraId="3611AFC9" w14:textId="77777777" w:rsidTr="009F75C6">
        <w:trPr>
          <w:trHeight w:val="65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1D2BE" w14:textId="77777777" w:rsidR="009314CB" w:rsidRPr="000C400E" w:rsidRDefault="009314CB" w:rsidP="00931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EC900" w14:textId="77777777" w:rsidR="009314CB" w:rsidRPr="000C400E" w:rsidRDefault="009314CB" w:rsidP="009314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4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’-CAGCCTTCTCCATGGTGGTGAAGA-3’</w:t>
            </w:r>
          </w:p>
        </w:tc>
      </w:tr>
      <w:tr w:rsidR="009314CB" w:rsidRPr="000C400E" w14:paraId="029ECE77" w14:textId="77777777" w:rsidTr="009F75C6">
        <w:trPr>
          <w:trHeight w:val="650"/>
        </w:trPr>
        <w:tc>
          <w:tcPr>
            <w:tcW w:w="22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F9180FE" w14:textId="77777777" w:rsidR="009314CB" w:rsidRPr="000C400E" w:rsidRDefault="009314CB" w:rsidP="00931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C4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APDH</w:t>
            </w:r>
            <w:proofErr w:type="spellEnd"/>
          </w:p>
        </w:tc>
        <w:tc>
          <w:tcPr>
            <w:tcW w:w="4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E7B58" w14:textId="77777777" w:rsidR="009314CB" w:rsidRPr="000C400E" w:rsidRDefault="009314CB" w:rsidP="009314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4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’- AGGTCGGTGTGAACGGATTTG-3’</w:t>
            </w:r>
          </w:p>
        </w:tc>
      </w:tr>
      <w:tr w:rsidR="009314CB" w:rsidRPr="000C400E" w14:paraId="236C313F" w14:textId="77777777" w:rsidTr="009F75C6">
        <w:trPr>
          <w:trHeight w:val="65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1636980" w14:textId="77777777" w:rsidR="009314CB" w:rsidRPr="000C400E" w:rsidRDefault="009314CB" w:rsidP="00931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DD304CD" w14:textId="77777777" w:rsidR="009314CB" w:rsidRPr="000C400E" w:rsidRDefault="009314CB" w:rsidP="009314C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40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’-TGTAGACCATGTAGTTGAGGTCA-3’</w:t>
            </w:r>
          </w:p>
        </w:tc>
      </w:tr>
    </w:tbl>
    <w:p w14:paraId="08AA12A2" w14:textId="77777777" w:rsidR="00476246" w:rsidRPr="000C400E" w:rsidRDefault="00476246" w:rsidP="00476246">
      <w:pPr>
        <w:spacing w:line="256" w:lineRule="auto"/>
        <w:jc w:val="both"/>
        <w:rPr>
          <w:rFonts w:ascii="Times New Roman" w:hAnsi="Times New Roman" w:cs="Times New Roman"/>
        </w:rPr>
      </w:pPr>
      <w:r w:rsidRPr="000C400E">
        <w:rPr>
          <w:rFonts w:ascii="Times New Roman" w:hAnsi="Times New Roman" w:cs="Times New Roman"/>
        </w:rPr>
        <w:t xml:space="preserve"> </w:t>
      </w:r>
    </w:p>
    <w:p w14:paraId="7F999508" w14:textId="77777777" w:rsidR="00476246" w:rsidRPr="000C400E" w:rsidRDefault="00476246" w:rsidP="00476246">
      <w:pPr>
        <w:spacing w:line="256" w:lineRule="auto"/>
        <w:jc w:val="both"/>
        <w:rPr>
          <w:rFonts w:ascii="Times New Roman" w:hAnsi="Times New Roman" w:cs="Times New Roman"/>
          <w:b/>
          <w:bCs/>
          <w:color w:val="000000"/>
        </w:rPr>
      </w:pPr>
      <w:r w:rsidRPr="000C400E">
        <w:rPr>
          <w:rFonts w:ascii="Times New Roman" w:hAnsi="Times New Roman" w:cs="Times New Roman"/>
          <w:b/>
          <w:bCs/>
          <w:color w:val="000000"/>
        </w:rPr>
        <w:t xml:space="preserve">      </w:t>
      </w:r>
    </w:p>
    <w:p w14:paraId="54BCF2D5" w14:textId="77777777" w:rsidR="0086293E" w:rsidRDefault="00000000"/>
    <w:sectPr w:rsidR="0086293E" w:rsidSect="000E0301">
      <w:pgSz w:w="12240" w:h="15840"/>
      <w:pgMar w:top="1440" w:right="1440" w:bottom="1440" w:left="144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D7D771" w14:textId="77777777" w:rsidR="005F63F1" w:rsidRDefault="005F63F1" w:rsidP="00476246">
      <w:pPr>
        <w:spacing w:after="0" w:line="240" w:lineRule="auto"/>
      </w:pPr>
      <w:r>
        <w:separator/>
      </w:r>
    </w:p>
  </w:endnote>
  <w:endnote w:type="continuationSeparator" w:id="0">
    <w:p w14:paraId="087B75C7" w14:textId="77777777" w:rsidR="005F63F1" w:rsidRDefault="005F63F1" w:rsidP="004762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7DFC55" w14:textId="77777777" w:rsidR="005F63F1" w:rsidRDefault="005F63F1" w:rsidP="00476246">
      <w:pPr>
        <w:spacing w:after="0" w:line="240" w:lineRule="auto"/>
      </w:pPr>
      <w:r>
        <w:separator/>
      </w:r>
    </w:p>
  </w:footnote>
  <w:footnote w:type="continuationSeparator" w:id="0">
    <w:p w14:paraId="562136D0" w14:textId="77777777" w:rsidR="005F63F1" w:rsidRDefault="005F63F1" w:rsidP="0047624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723"/>
    <w:rsid w:val="00014602"/>
    <w:rsid w:val="000E0301"/>
    <w:rsid w:val="003C5907"/>
    <w:rsid w:val="003D44A8"/>
    <w:rsid w:val="00476246"/>
    <w:rsid w:val="004A5D69"/>
    <w:rsid w:val="004D4084"/>
    <w:rsid w:val="00564045"/>
    <w:rsid w:val="005B2A79"/>
    <w:rsid w:val="005C53F1"/>
    <w:rsid w:val="005F63F1"/>
    <w:rsid w:val="006067D2"/>
    <w:rsid w:val="00633113"/>
    <w:rsid w:val="006F1202"/>
    <w:rsid w:val="00756545"/>
    <w:rsid w:val="00842C90"/>
    <w:rsid w:val="009314CB"/>
    <w:rsid w:val="00A15FD9"/>
    <w:rsid w:val="00AC7A6A"/>
    <w:rsid w:val="00BB3723"/>
    <w:rsid w:val="00C4748C"/>
    <w:rsid w:val="00D11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F75F59"/>
  <w15:chartTrackingRefBased/>
  <w15:docId w15:val="{ED184ED3-E510-4854-ABD6-9F21D7FA8D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76246"/>
    <w:pPr>
      <w:widowControl/>
      <w:spacing w:after="160" w:line="259" w:lineRule="auto"/>
      <w:jc w:val="left"/>
    </w:pPr>
    <w:rPr>
      <w:rFonts w:ascii="Calibri" w:eastAsia="等线" w:hAnsi="Calibri" w:cs="Arial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6246"/>
    <w:pPr>
      <w:widowControl w:val="0"/>
      <w:pBdr>
        <w:bottom w:val="single" w:sz="6" w:space="1" w:color="auto"/>
      </w:pBdr>
      <w:tabs>
        <w:tab w:val="center" w:pos="4513"/>
        <w:tab w:val="right" w:pos="902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7624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76246"/>
    <w:pPr>
      <w:widowControl w:val="0"/>
      <w:tabs>
        <w:tab w:val="center" w:pos="4513"/>
        <w:tab w:val="right" w:pos="902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7624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123</Words>
  <Characters>707</Characters>
  <Application>Microsoft Office Word</Application>
  <DocSecurity>0</DocSecurity>
  <Lines>5</Lines>
  <Paragraphs>1</Paragraphs>
  <ScaleCrop>false</ScaleCrop>
  <Company/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ke</dc:creator>
  <cp:keywords/>
  <dc:description/>
  <cp:lastModifiedBy>ke chen</cp:lastModifiedBy>
  <cp:revision>14</cp:revision>
  <dcterms:created xsi:type="dcterms:W3CDTF">2020-12-07T22:12:00Z</dcterms:created>
  <dcterms:modified xsi:type="dcterms:W3CDTF">2023-04-18T14:47:00Z</dcterms:modified>
</cp:coreProperties>
</file>